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9B20F" w14:textId="77777777" w:rsidR="00905A28" w:rsidRPr="0065668D" w:rsidRDefault="00905A28" w:rsidP="00905A28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5668D">
        <w:rPr>
          <w:rFonts w:ascii="Times New Roman" w:hAnsi="Times New Roman" w:cs="Times New Roman"/>
          <w:b/>
          <w:sz w:val="24"/>
          <w:szCs w:val="24"/>
          <w:lang w:val="en-GB"/>
        </w:rPr>
        <w:t>Supplementary Tables</w:t>
      </w:r>
    </w:p>
    <w:p w14:paraId="5210EB26" w14:textId="3050CCD8" w:rsidR="00905A28" w:rsidRPr="0065668D" w:rsidRDefault="00905A28" w:rsidP="0065668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Pr="0065668D">
        <w:rPr>
          <w:rFonts w:ascii="Times New Roman" w:hAnsi="Times New Roman" w:cs="Times New Roman"/>
          <w:sz w:val="24"/>
          <w:szCs w:val="24"/>
          <w:lang w:val="en-GB"/>
        </w:rPr>
        <w:t>S1</w:t>
      </w:r>
      <w:r w:rsidR="0065668D" w:rsidRPr="006566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9200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5668D">
        <w:rPr>
          <w:rFonts w:ascii="Times New Roman" w:hAnsi="Times New Roman" w:cs="Times New Roman"/>
          <w:sz w:val="24"/>
          <w:szCs w:val="24"/>
          <w:lang w:val="en-US"/>
        </w:rPr>
        <w:t>tandardized estimates for the full ACE twin model for optimism</w:t>
      </w:r>
    </w:p>
    <w:tbl>
      <w:tblPr>
        <w:tblW w:w="10032" w:type="dxa"/>
        <w:tblLook w:val="04A0" w:firstRow="1" w:lastRow="0" w:firstColumn="1" w:lastColumn="0" w:noHBand="0" w:noVBand="1"/>
      </w:tblPr>
      <w:tblGrid>
        <w:gridCol w:w="1559"/>
        <w:gridCol w:w="1465"/>
        <w:gridCol w:w="1294"/>
        <w:gridCol w:w="1454"/>
        <w:gridCol w:w="1305"/>
        <w:gridCol w:w="1581"/>
        <w:gridCol w:w="1374"/>
      </w:tblGrid>
      <w:tr w:rsidR="00C97ADD" w:rsidRPr="00B4763D" w14:paraId="0DA09C84" w14:textId="77777777" w:rsidTr="00C97ADD">
        <w:trPr>
          <w:trHeight w:val="224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FAD3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1AD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F1F5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2470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ADC4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8D9D9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  <w:tc>
          <w:tcPr>
            <w:tcW w:w="13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22AA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C97ADD" w:rsidRPr="00B4763D" w14:paraId="040A2872" w14:textId="77777777" w:rsidTr="00C97ADD">
        <w:trPr>
          <w:trHeight w:val="224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FE10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A14D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8D99F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ndemic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169A6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EEAAF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ndemic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E0C45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9A4F5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Pandemic</w:t>
            </w:r>
          </w:p>
        </w:tc>
      </w:tr>
      <w:tr w:rsidR="00C97ADD" w:rsidRPr="00B4763D" w14:paraId="135196C5" w14:textId="77777777" w:rsidTr="00C97ADD">
        <w:trPr>
          <w:trHeight w:val="224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3DF0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CD38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FBD8D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CC2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3C90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08A0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B153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C97ADD" w:rsidRPr="00B4763D" w14:paraId="62FE1883" w14:textId="77777777" w:rsidTr="00C97ADD">
        <w:trPr>
          <w:trHeight w:val="224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C055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62A3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9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52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ADF4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3FF5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1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7D6E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E696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.68-.82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EB9F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C97ADD" w:rsidRPr="00B4763D" w14:paraId="33AF5B35" w14:textId="77777777" w:rsidTr="00C97ADD">
        <w:trPr>
          <w:trHeight w:val="224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4D0E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ndemic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E868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23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9AD9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5219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45B3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BBD7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22CF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80</w:t>
            </w:r>
          </w:p>
        </w:tc>
      </w:tr>
      <w:tr w:rsidR="00C97ADD" w:rsidRPr="00B4763D" w14:paraId="0901EBD2" w14:textId="77777777" w:rsidTr="00C97ADD">
        <w:trPr>
          <w:trHeight w:val="224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CB68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35BC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85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6F27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-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1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0D667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32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.80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FFD7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-.19-.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AD74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7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9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0684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(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4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-.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6</w:t>
            </w: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)</w:t>
            </w:r>
          </w:p>
        </w:tc>
      </w:tr>
      <w:tr w:rsidR="00C97ADD" w:rsidRPr="00B4763D" w14:paraId="5B74C0CF" w14:textId="77777777" w:rsidTr="00C97ADD">
        <w:trPr>
          <w:trHeight w:val="224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8020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253D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84A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94A3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FE78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FF7C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133D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C97ADD" w:rsidRPr="00B4763D" w14:paraId="27CA82D6" w14:textId="77777777" w:rsidTr="00C97ADD">
        <w:trPr>
          <w:trHeight w:val="224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A123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rrelation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390AF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37</w:t>
            </w: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62A9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FEC78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NA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FBA31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DAB7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DB447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24</w:t>
            </w: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947E" w14:textId="77777777" w:rsidR="00C97ADD" w:rsidRPr="00DB4470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C97ADD" w:rsidRPr="00B4763D" w14:paraId="48411778" w14:textId="77777777" w:rsidTr="00C97ADD">
        <w:trPr>
          <w:trHeight w:val="224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1626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07171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NA-NA)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CDA62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22D5BE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EA255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65539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23FB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</w:tbl>
    <w:p w14:paraId="042E34C8" w14:textId="5819BAAD" w:rsidR="00905A28" w:rsidRPr="00B4763D" w:rsidRDefault="00905A28" w:rsidP="00905A2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ab/>
      </w:r>
      <w:r w:rsidRPr="00EA7A98">
        <w:rPr>
          <w:rFonts w:ascii="Times New Roman" w:hAnsi="Times New Roman" w:cs="Times New Roman"/>
          <w:b/>
          <w:sz w:val="24"/>
          <w:szCs w:val="24"/>
          <w:lang w:val="en-GB"/>
        </w:rPr>
        <w:t>Not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A13B40">
        <w:rPr>
          <w:rFonts w:ascii="Times New Roman" w:hAnsi="Times New Roman" w:cs="Times New Roman"/>
          <w:sz w:val="24"/>
          <w:szCs w:val="24"/>
          <w:lang w:val="en-GB"/>
        </w:rPr>
        <w:t>A=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2F692C">
        <w:rPr>
          <w:rFonts w:ascii="Times New Roman" w:hAnsi="Times New Roman" w:cs="Times New Roman"/>
          <w:sz w:val="24"/>
          <w:szCs w:val="24"/>
          <w:lang w:val="en-GB"/>
        </w:rPr>
        <w:t>standardize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A7A98">
        <w:rPr>
          <w:rFonts w:ascii="Times New Roman" w:hAnsi="Times New Roman" w:cs="Times New Roman"/>
          <w:sz w:val="24"/>
          <w:szCs w:val="24"/>
          <w:lang w:val="en-GB"/>
        </w:rPr>
        <w:t xml:space="preserve">additive genetic effects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= standardized shared environmental effects, </w:t>
      </w:r>
      <w:r w:rsidRPr="00EA7A98">
        <w:rPr>
          <w:rFonts w:ascii="Times New Roman" w:hAnsi="Times New Roman" w:cs="Times New Roman"/>
          <w:sz w:val="24"/>
          <w:szCs w:val="24"/>
          <w:lang w:val="en-GB"/>
        </w:rPr>
        <w:t xml:space="preserve">E = </w:t>
      </w:r>
      <w:r w:rsidRPr="002F692C">
        <w:rPr>
          <w:rFonts w:ascii="Times New Roman" w:hAnsi="Times New Roman" w:cs="Times New Roman"/>
          <w:sz w:val="24"/>
          <w:szCs w:val="24"/>
          <w:lang w:val="en-GB"/>
        </w:rPr>
        <w:t>standardize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EA7A98">
        <w:rPr>
          <w:rFonts w:ascii="Times New Roman" w:hAnsi="Times New Roman" w:cs="Times New Roman"/>
          <w:sz w:val="24"/>
          <w:szCs w:val="24"/>
          <w:lang w:val="en-GB"/>
        </w:rPr>
        <w:t>environment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effects.</w:t>
      </w:r>
    </w:p>
    <w:p w14:paraId="7BAB9C7E" w14:textId="77777777" w:rsidR="00905A28" w:rsidRDefault="00905A28" w:rsidP="00905A2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19F84B0" w14:textId="2AA874D2" w:rsidR="00905A28" w:rsidRPr="0065668D" w:rsidRDefault="00905A28" w:rsidP="0065668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2</w:t>
      </w:r>
      <w:r w:rsidR="0065668D" w:rsidRPr="006566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FC2C8C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5668D">
        <w:rPr>
          <w:rFonts w:ascii="Times New Roman" w:hAnsi="Times New Roman" w:cs="Times New Roman"/>
          <w:sz w:val="24"/>
          <w:szCs w:val="24"/>
          <w:lang w:val="en-US"/>
        </w:rPr>
        <w:t>tandardized estimates for the full ACE twin model for meaning in life</w:t>
      </w:r>
    </w:p>
    <w:tbl>
      <w:tblPr>
        <w:tblW w:w="10124" w:type="dxa"/>
        <w:tblLook w:val="04A0" w:firstRow="1" w:lastRow="0" w:firstColumn="1" w:lastColumn="0" w:noHBand="0" w:noVBand="1"/>
      </w:tblPr>
      <w:tblGrid>
        <w:gridCol w:w="1604"/>
        <w:gridCol w:w="1525"/>
        <w:gridCol w:w="1315"/>
        <w:gridCol w:w="1529"/>
        <w:gridCol w:w="1311"/>
        <w:gridCol w:w="1533"/>
        <w:gridCol w:w="1307"/>
      </w:tblGrid>
      <w:tr w:rsidR="00C97ADD" w:rsidRPr="00B4763D" w14:paraId="78465953" w14:textId="77777777" w:rsidTr="00C97ADD">
        <w:trPr>
          <w:trHeight w:val="287"/>
        </w:trPr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119A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2D98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EDB3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9876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B5B1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A2471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AE0F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  <w:tr w:rsidR="00C97ADD" w:rsidRPr="00B4763D" w14:paraId="06DBE420" w14:textId="77777777" w:rsidTr="00C97ADD">
        <w:trPr>
          <w:trHeight w:val="287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22CF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F2674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32660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ndemic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422D7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97695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ndemic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72238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B45A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ndemic</w:t>
            </w:r>
          </w:p>
        </w:tc>
      </w:tr>
      <w:tr w:rsidR="00C97ADD" w:rsidRPr="00B4763D" w14:paraId="6A0BA21D" w14:textId="77777777" w:rsidTr="00C97ADD">
        <w:trPr>
          <w:trHeight w:val="28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43D1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re-pandemi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57880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C9C98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41BE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FDA7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AB3C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0626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97ADD" w:rsidRPr="00B4763D" w14:paraId="277BC08C" w14:textId="77777777" w:rsidTr="00C97ADD">
        <w:trPr>
          <w:trHeight w:val="28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2938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3EC2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1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6427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178A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-.39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EE22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88DD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.62-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63929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97ADD" w:rsidRPr="00B4763D" w14:paraId="28E6ED2A" w14:textId="77777777" w:rsidTr="00C97ADD">
        <w:trPr>
          <w:trHeight w:val="28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8EDA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andemic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32CA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30F1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28B49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1B0F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0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B004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71AD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</w:tr>
      <w:tr w:rsidR="00C97ADD" w:rsidRPr="00B4763D" w14:paraId="09F34D07" w14:textId="77777777" w:rsidTr="00C97ADD">
        <w:trPr>
          <w:trHeight w:val="28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2CA4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54E3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3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2FB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FAD7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7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0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0B21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-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919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1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4484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80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</w:tr>
      <w:tr w:rsidR="00C97ADD" w:rsidRPr="00B4763D" w14:paraId="4694FAD2" w14:textId="77777777" w:rsidTr="00C97ADD">
        <w:trPr>
          <w:trHeight w:val="28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CD8C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630D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4D8D7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9841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E1E3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686FF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D40E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C97ADD" w:rsidRPr="00B4763D" w14:paraId="0055B4F7" w14:textId="77777777" w:rsidTr="00C97ADD">
        <w:trPr>
          <w:trHeight w:val="287"/>
        </w:trPr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2D0B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Correlation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E844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80C5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70060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318D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BD6C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B1D9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C97ADD" w:rsidRPr="00B4763D" w14:paraId="551B13C4" w14:textId="77777777" w:rsidTr="00C97ADD">
        <w:trPr>
          <w:trHeight w:val="287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C271E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59D5E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NA-NA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2DD90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AC2EB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4708A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E1655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(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0</w:t>
            </w: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)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8E34" w14:textId="77777777" w:rsidR="00C97ADD" w:rsidRPr="00B4763D" w:rsidRDefault="00C97ADD" w:rsidP="0046123D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B476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</w:tr>
    </w:tbl>
    <w:p w14:paraId="0AD22CDC" w14:textId="514FB9AD" w:rsidR="00905A28" w:rsidRDefault="00905A28" w:rsidP="00905A2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A7A98">
        <w:rPr>
          <w:rFonts w:ascii="Times New Roman" w:hAnsi="Times New Roman" w:cs="Times New Roman"/>
          <w:b/>
          <w:sz w:val="24"/>
          <w:szCs w:val="24"/>
          <w:lang w:val="en-GB"/>
        </w:rPr>
        <w:t>Note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F92002" w:rsidRPr="00A13B40">
        <w:rPr>
          <w:rFonts w:ascii="Times New Roman" w:hAnsi="Times New Roman" w:cs="Times New Roman"/>
          <w:sz w:val="24"/>
          <w:szCs w:val="24"/>
          <w:lang w:val="en-GB"/>
        </w:rPr>
        <w:t>A=</w:t>
      </w:r>
      <w:r w:rsidR="00F92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92002" w:rsidRPr="002F692C">
        <w:rPr>
          <w:rFonts w:ascii="Times New Roman" w:hAnsi="Times New Roman" w:cs="Times New Roman"/>
          <w:sz w:val="24"/>
          <w:szCs w:val="24"/>
          <w:lang w:val="en-GB"/>
        </w:rPr>
        <w:t>standardized</w:t>
      </w:r>
      <w:r w:rsidR="00F92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92002" w:rsidRPr="00EA7A98">
        <w:rPr>
          <w:rFonts w:ascii="Times New Roman" w:hAnsi="Times New Roman" w:cs="Times New Roman"/>
          <w:sz w:val="24"/>
          <w:szCs w:val="24"/>
          <w:lang w:val="en-GB"/>
        </w:rPr>
        <w:t xml:space="preserve">additive genetic effects, </w:t>
      </w:r>
      <w:r w:rsidR="00F92002">
        <w:rPr>
          <w:rFonts w:ascii="Times New Roman" w:hAnsi="Times New Roman" w:cs="Times New Roman"/>
          <w:sz w:val="24"/>
          <w:szCs w:val="24"/>
          <w:lang w:val="en-GB"/>
        </w:rPr>
        <w:t xml:space="preserve">C= standardized shared environmental effects, </w:t>
      </w:r>
      <w:r w:rsidR="00F92002" w:rsidRPr="00EA7A98">
        <w:rPr>
          <w:rFonts w:ascii="Times New Roman" w:hAnsi="Times New Roman" w:cs="Times New Roman"/>
          <w:sz w:val="24"/>
          <w:szCs w:val="24"/>
          <w:lang w:val="en-GB"/>
        </w:rPr>
        <w:t xml:space="preserve">E = </w:t>
      </w:r>
      <w:r w:rsidR="00F92002" w:rsidRPr="002F692C">
        <w:rPr>
          <w:rFonts w:ascii="Times New Roman" w:hAnsi="Times New Roman" w:cs="Times New Roman"/>
          <w:sz w:val="24"/>
          <w:szCs w:val="24"/>
          <w:lang w:val="en-GB"/>
        </w:rPr>
        <w:t>standardized</w:t>
      </w:r>
      <w:r w:rsidR="00F9200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F92002" w:rsidRPr="00EA7A98">
        <w:rPr>
          <w:rFonts w:ascii="Times New Roman" w:hAnsi="Times New Roman" w:cs="Times New Roman"/>
          <w:sz w:val="24"/>
          <w:szCs w:val="24"/>
          <w:lang w:val="en-GB"/>
        </w:rPr>
        <w:t>environmental</w:t>
      </w:r>
      <w:r w:rsidR="00F92002">
        <w:rPr>
          <w:rFonts w:ascii="Times New Roman" w:hAnsi="Times New Roman" w:cs="Times New Roman"/>
          <w:sz w:val="24"/>
          <w:szCs w:val="24"/>
          <w:lang w:val="en-GB"/>
        </w:rPr>
        <w:t xml:space="preserve"> effec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C0FA18E" w14:textId="77777777" w:rsidR="00905A28" w:rsidRDefault="00905A28" w:rsidP="00905A28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EB58FD0" w14:textId="77777777" w:rsidR="00905A28" w:rsidRDefault="00905A28" w:rsidP="00905A28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65B067D" w14:textId="77777777" w:rsidR="00905A28" w:rsidRPr="0065668D" w:rsidRDefault="00905A28" w:rsidP="0065668D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668D">
        <w:rPr>
          <w:rFonts w:ascii="Times New Roman" w:hAnsi="Times New Roman" w:cs="Times New Roman"/>
          <w:sz w:val="24"/>
          <w:szCs w:val="24"/>
          <w:lang w:val="en-GB"/>
        </w:rPr>
        <w:lastRenderedPageBreak/>
        <w:t>Table S3</w:t>
      </w:r>
      <w:r w:rsidR="0065668D" w:rsidRPr="0065668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5668D">
        <w:rPr>
          <w:rFonts w:ascii="Times New Roman" w:hAnsi="Times New Roman" w:cs="Times New Roman"/>
          <w:sz w:val="24"/>
          <w:szCs w:val="24"/>
          <w:lang w:val="en-US"/>
        </w:rPr>
        <w:t>Model fitting results for the longitudinal twin models for optimism and meaning in life before and during the pandemic</w:t>
      </w:r>
    </w:p>
    <w:tbl>
      <w:tblPr>
        <w:tblW w:w="1034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709"/>
        <w:gridCol w:w="1417"/>
        <w:gridCol w:w="567"/>
        <w:gridCol w:w="1134"/>
        <w:gridCol w:w="709"/>
        <w:gridCol w:w="992"/>
        <w:gridCol w:w="851"/>
        <w:gridCol w:w="708"/>
        <w:gridCol w:w="1134"/>
      </w:tblGrid>
      <w:tr w:rsidR="00905A28" w:rsidRPr="00C12598" w14:paraId="6AAE4AF0" w14:textId="77777777" w:rsidTr="00590B61">
        <w:trPr>
          <w:trHeight w:val="287"/>
        </w:trPr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4C0C6" w14:textId="77777777" w:rsidR="00905A28" w:rsidRPr="00C12598" w:rsidRDefault="00905A28" w:rsidP="00590B6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346431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de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73CF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B9509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st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11CAA" w14:textId="77777777" w:rsidR="00905A28" w:rsidRPr="00C12598" w:rsidRDefault="00905A28" w:rsidP="00590B6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p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5678D" w14:textId="77777777" w:rsidR="00905A28" w:rsidRPr="00C12598" w:rsidRDefault="00905A28" w:rsidP="00590B6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LL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23745" w14:textId="77777777" w:rsidR="00905A28" w:rsidRPr="00C12598" w:rsidRDefault="00905A28" w:rsidP="00590B6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F2641" w14:textId="77777777" w:rsidR="00905A28" w:rsidRPr="00C12598" w:rsidRDefault="00905A28" w:rsidP="00590B6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I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B2EAE" w14:textId="77777777" w:rsidR="00905A28" w:rsidRPr="00C12598" w:rsidRDefault="00905A28" w:rsidP="00590B6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LL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AA35B" w14:textId="77777777" w:rsidR="00905A28" w:rsidRPr="00C12598" w:rsidRDefault="00905A28" w:rsidP="00590B6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df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991E1" w14:textId="77777777" w:rsidR="00905A28" w:rsidRPr="00C12598" w:rsidRDefault="00905A28" w:rsidP="00590B6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</w:t>
            </w:r>
          </w:p>
        </w:tc>
      </w:tr>
      <w:tr w:rsidR="00905A28" w:rsidRPr="009E43A2" w14:paraId="1D0DDED6" w14:textId="77777777" w:rsidTr="00590B61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D019" w14:textId="77777777" w:rsidR="00905A28" w:rsidRPr="00C12598" w:rsidRDefault="00905A28" w:rsidP="00590B6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Optimis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3309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SA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C5F3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C16A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1B395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3E2E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27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6FDC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1C37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5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6D41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3972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944B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05A28" w:rsidRPr="00C12598" w14:paraId="65270900" w14:textId="77777777" w:rsidTr="00590B61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6633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F7DAE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5D2A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161C" w14:textId="77777777" w:rsidR="00905A28" w:rsidRPr="00920D49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920D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  <w:t>A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01C6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B4FD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28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2042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4F5A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5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258F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AE26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C16C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63</w:t>
            </w:r>
          </w:p>
        </w:tc>
      </w:tr>
      <w:tr w:rsidR="00905A28" w:rsidRPr="00920D49" w14:paraId="60158F2E" w14:textId="77777777" w:rsidTr="00590B61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12AC1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FB37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434D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59E09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A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C0E5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F452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17283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D38C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5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489A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6549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EBE6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B9FC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D3CF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.841</w:t>
            </w:r>
          </w:p>
        </w:tc>
      </w:tr>
      <w:tr w:rsidR="00905A28" w:rsidRPr="00920D49" w14:paraId="5188F433" w14:textId="77777777" w:rsidTr="00590B61">
        <w:trPr>
          <w:trHeight w:val="27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2AF9A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B78341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4C6C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07B629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C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FE2A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5EBD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17288.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2518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53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D88B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6554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29A1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5.9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FD3A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5797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0.119</w:t>
            </w:r>
          </w:p>
        </w:tc>
      </w:tr>
      <w:tr w:rsidR="00905A28" w:rsidRPr="00920D49" w14:paraId="5FA1FF43" w14:textId="77777777" w:rsidTr="00FC2C8C">
        <w:trPr>
          <w:trHeight w:val="274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3926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625F9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79A6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76DE59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DEB8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D8FD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376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38D3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7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5EB77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636.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14E4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93.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2E97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46CC" w14:textId="77777777" w:rsidR="00905A28" w:rsidRPr="00636ED1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x10</w:t>
            </w:r>
            <w:r w:rsidRPr="00636E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18</w:t>
            </w:r>
          </w:p>
        </w:tc>
      </w:tr>
      <w:tr w:rsidR="00FC2C8C" w:rsidRPr="00920D49" w14:paraId="273F30F6" w14:textId="77777777" w:rsidTr="00590B61">
        <w:trPr>
          <w:trHeight w:val="274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35F42" w14:textId="77777777" w:rsidR="00FC2C8C" w:rsidRPr="00C12598" w:rsidRDefault="00FC2C8C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4A2E9C" w14:textId="766153F4" w:rsidR="00FC2C8C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EAE306" w14:textId="0EDEBA65" w:rsidR="00FC2C8C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143A8B" w14:textId="6BC938DD" w:rsidR="00FC2C8C" w:rsidRPr="00C12598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6A668" w14:textId="39409738" w:rsidR="00FC2C8C" w:rsidRPr="00636ED1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FAE1A9" w14:textId="06DF90F7" w:rsidR="00FC2C8C" w:rsidRPr="00636ED1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28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AFF03A" w14:textId="1B177505" w:rsidR="00FC2C8C" w:rsidRPr="00636ED1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FC71F" w14:textId="5445C8AC" w:rsidR="00FC2C8C" w:rsidRPr="00636ED1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55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6D93D" w14:textId="17847EE2" w:rsidR="00FC2C8C" w:rsidRPr="00636ED1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3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8BF11" w14:textId="510466DD" w:rsidR="00FC2C8C" w:rsidRPr="00636ED1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6DB12" w14:textId="5AC709EF" w:rsidR="00FC2C8C" w:rsidRPr="00636ED1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037</w:t>
            </w:r>
          </w:p>
        </w:tc>
      </w:tr>
      <w:tr w:rsidR="00905A28" w:rsidRPr="00920D49" w14:paraId="775F6CF9" w14:textId="77777777" w:rsidTr="00590B61">
        <w:trPr>
          <w:trHeight w:val="274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CA909E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1AF116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Mode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FC438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Bas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7490C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Tes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A2DBE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9D0CE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-2L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C2F34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FB927F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IC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FB2E1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L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E4A0A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Δdf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B357A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p</w:t>
            </w:r>
          </w:p>
        </w:tc>
      </w:tr>
      <w:tr w:rsidR="00905A28" w:rsidRPr="00920D49" w14:paraId="64F35D97" w14:textId="77777777" w:rsidTr="00590B61">
        <w:trPr>
          <w:trHeight w:val="274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E47CA0" w14:textId="77777777" w:rsidR="00905A28" w:rsidRPr="0073199A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GB"/>
              </w:rPr>
              <w:t>Meaning in lif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8DDCD1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GB" w:eastAsia="en-GB"/>
              </w:rPr>
              <w:t>SA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D1DD6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A4E6167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FB6AE8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132DB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906.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8B69A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2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9210E1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08.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9E66FA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13321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33635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</w:p>
        </w:tc>
      </w:tr>
      <w:tr w:rsidR="00905A28" w:rsidRPr="00C12598" w14:paraId="133E32C1" w14:textId="77777777" w:rsidTr="00590B61">
        <w:trPr>
          <w:trHeight w:val="274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5A5334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36DA92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6BBD00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SAT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E780D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AC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905667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4F726E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912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E5A49A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0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E87C17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06.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ED5785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36901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FFD1E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0.329</w:t>
            </w:r>
          </w:p>
        </w:tc>
      </w:tr>
      <w:tr w:rsidR="00905A28" w:rsidRPr="009E43A2" w14:paraId="34BB9030" w14:textId="77777777" w:rsidTr="00590B61">
        <w:trPr>
          <w:trHeight w:val="27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42DDB32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3EF922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883BD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12C334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A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D757B1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4BE4D0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17914.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95E34A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53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D5703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7302.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FF2B7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2.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F5482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69ED27" w14:textId="77777777" w:rsidR="00905A28" w:rsidRPr="0073199A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0.523</w:t>
            </w:r>
          </w:p>
        </w:tc>
      </w:tr>
      <w:tr w:rsidR="00905A28" w:rsidRPr="009E43A2" w14:paraId="6EE82B98" w14:textId="77777777" w:rsidTr="00590B61">
        <w:trPr>
          <w:trHeight w:val="27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9762ED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BACE47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884BC3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CF6D1A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C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99628E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668878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17923.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8E6E37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530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26E8F4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7311.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3C296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11.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0CEE8E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86CF2" w14:textId="77777777" w:rsidR="00905A28" w:rsidRPr="00D904D4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</w:pPr>
            <w:r w:rsidRPr="00D904D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GB" w:eastAsia="en-GB"/>
              </w:rPr>
              <w:t>0.010</w:t>
            </w:r>
          </w:p>
        </w:tc>
      </w:tr>
      <w:tr w:rsidR="00905A28" w:rsidRPr="009E43A2" w14:paraId="7AB3C40F" w14:textId="77777777" w:rsidTr="00FC2C8C">
        <w:trPr>
          <w:trHeight w:val="274"/>
        </w:trPr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DD6273" w14:textId="77777777" w:rsidR="00905A28" w:rsidRPr="00C12598" w:rsidRDefault="00905A28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16B5E9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4D8736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48D4BF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C1259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166AB7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8EBB0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8045.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46867E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A27B86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427.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97ECD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32.8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23E04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81D420" w14:textId="77777777" w:rsidR="00905A28" w:rsidRPr="00C12598" w:rsidRDefault="00905A28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3.3x10</w:t>
            </w:r>
            <w:r w:rsidRPr="007319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26</w:t>
            </w:r>
          </w:p>
        </w:tc>
      </w:tr>
      <w:tr w:rsidR="00FC2C8C" w:rsidRPr="009E43A2" w14:paraId="2A983719" w14:textId="77777777" w:rsidTr="00590B61">
        <w:trPr>
          <w:trHeight w:val="274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B8F19" w14:textId="77777777" w:rsidR="00FC2C8C" w:rsidRPr="00C12598" w:rsidRDefault="00FC2C8C" w:rsidP="00590B61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8DB02F" w14:textId="2C8694E6" w:rsidR="00FC2C8C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ACEFE3" w14:textId="420AF4BA" w:rsidR="00FC2C8C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7BB832" w14:textId="0E2D9C47" w:rsidR="00FC2C8C" w:rsidRPr="00C12598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=1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56431C" w14:textId="63FA7FB6" w:rsidR="00FC2C8C" w:rsidRPr="0073199A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9670E" w14:textId="6C5FD120" w:rsidR="00FC2C8C" w:rsidRPr="0073199A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7931.6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D374C8" w14:textId="70910230" w:rsidR="00FC2C8C" w:rsidRPr="0073199A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5307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3D754" w14:textId="0E28978E" w:rsidR="00FC2C8C" w:rsidRPr="0073199A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7317.6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D86D9D" w14:textId="1E062DF8" w:rsidR="00FC2C8C" w:rsidRPr="0073199A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6.9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F1DE10" w14:textId="6E1E5523" w:rsidR="00FC2C8C" w:rsidRPr="0073199A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10C0D" w14:textId="2B51B2CF" w:rsidR="00FC2C8C" w:rsidRDefault="00FC2C8C" w:rsidP="00590B6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n-GB"/>
              </w:rPr>
              <w:t>4.0x10</w:t>
            </w:r>
            <w:r w:rsidRPr="00FC2C8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GB" w:eastAsia="en-GB"/>
              </w:rPr>
              <w:t>-5</w:t>
            </w:r>
          </w:p>
        </w:tc>
      </w:tr>
    </w:tbl>
    <w:p w14:paraId="5D757DFD" w14:textId="77777777" w:rsidR="00CF654E" w:rsidRPr="00905A28" w:rsidRDefault="00905A28">
      <w:pPr>
        <w:rPr>
          <w:lang w:val="en-GB"/>
        </w:rPr>
      </w:pPr>
      <w:r w:rsidRPr="00EA7A98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EA7A98">
        <w:rPr>
          <w:rFonts w:ascii="Times New Roman" w:hAnsi="Times New Roman" w:cs="Times New Roman"/>
          <w:b/>
          <w:sz w:val="24"/>
          <w:szCs w:val="24"/>
          <w:lang w:val="en-GB"/>
        </w:rPr>
        <w:t>Note</w:t>
      </w:r>
      <w:r w:rsidRPr="00EA7A98">
        <w:rPr>
          <w:rFonts w:ascii="Times New Roman" w:hAnsi="Times New Roman" w:cs="Times New Roman"/>
          <w:sz w:val="24"/>
          <w:szCs w:val="24"/>
          <w:lang w:val="en-GB"/>
        </w:rPr>
        <w:t xml:space="preserve">: SAT= saturated model, ep=estimated parameters, -2LL= -2*loglikelihood, df= degrees of freedom, ΔLL= change in </w:t>
      </w:r>
      <w:proofErr w:type="spellStart"/>
      <w:r w:rsidRPr="00EA7A98">
        <w:rPr>
          <w:rFonts w:ascii="Times New Roman" w:hAnsi="Times New Roman" w:cs="Times New Roman"/>
          <w:sz w:val="24"/>
          <w:szCs w:val="24"/>
          <w:lang w:val="en-GB"/>
        </w:rPr>
        <w:t>loglikehood</w:t>
      </w:r>
      <w:proofErr w:type="spellEnd"/>
      <w:r w:rsidRPr="00EA7A98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A7A98">
        <w:rPr>
          <w:rFonts w:ascii="Times New Roman" w:hAnsi="Times New Roman" w:cs="Times New Roman"/>
          <w:sz w:val="24"/>
          <w:szCs w:val="24"/>
          <w:lang w:val="en-GB"/>
        </w:rPr>
        <w:t>Δdf</w:t>
      </w:r>
      <w:proofErr w:type="spellEnd"/>
      <w:r w:rsidRPr="00EA7A98">
        <w:rPr>
          <w:rFonts w:ascii="Times New Roman" w:hAnsi="Times New Roman" w:cs="Times New Roman"/>
          <w:sz w:val="24"/>
          <w:szCs w:val="24"/>
          <w:lang w:val="en-GB"/>
        </w:rPr>
        <w:t>= change in degrees of freedom.</w:t>
      </w:r>
    </w:p>
    <w:sectPr w:rsidR="00CF654E" w:rsidRPr="00905A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5A28"/>
    <w:rsid w:val="0065668D"/>
    <w:rsid w:val="00905A28"/>
    <w:rsid w:val="00C97ADD"/>
    <w:rsid w:val="00CF654E"/>
    <w:rsid w:val="00F92002"/>
    <w:rsid w:val="00FC2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FF9AC6"/>
  <w15:chartTrackingRefBased/>
  <w15:docId w15:val="{6415F5C3-B25E-4659-8C5C-7E4F4021D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5A28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13</Words>
  <Characters>172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ries, L.P. de</cp:lastModifiedBy>
  <cp:revision>5</cp:revision>
  <dcterms:created xsi:type="dcterms:W3CDTF">2021-02-12T09:59:00Z</dcterms:created>
  <dcterms:modified xsi:type="dcterms:W3CDTF">2021-07-12T14:04:00Z</dcterms:modified>
</cp:coreProperties>
</file>